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56CB" w:rsidRPr="007D42FB" w:rsidRDefault="00380427" w:rsidP="009F56C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2</w:t>
      </w:r>
      <w:bookmarkStart w:id="0" w:name="_GoBack"/>
      <w:bookmarkEnd w:id="0"/>
    </w:p>
    <w:tbl>
      <w:tblPr>
        <w:tblW w:w="8319" w:type="dxa"/>
        <w:tblInd w:w="70" w:type="dxa"/>
        <w:tblBorders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3"/>
        <w:gridCol w:w="6356"/>
      </w:tblGrid>
      <w:tr w:rsidR="0063058F" w:rsidRPr="00661C52" w:rsidTr="00227740">
        <w:trPr>
          <w:trHeight w:val="255"/>
        </w:trPr>
        <w:tc>
          <w:tcPr>
            <w:tcW w:w="831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58F" w:rsidRPr="004F3F31" w:rsidRDefault="0063058F" w:rsidP="004F3F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4F3F31"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  <w:t>RT-qPCR primers</w:t>
            </w:r>
          </w:p>
        </w:tc>
      </w:tr>
      <w:tr w:rsidR="004F3F31" w:rsidRPr="00661C52" w:rsidTr="004F3F31">
        <w:trPr>
          <w:trHeight w:val="255"/>
        </w:trPr>
        <w:tc>
          <w:tcPr>
            <w:tcW w:w="19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F3F31" w:rsidRPr="00661C52" w:rsidRDefault="004F3F31" w:rsidP="004F3F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</w:p>
        </w:tc>
        <w:tc>
          <w:tcPr>
            <w:tcW w:w="63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F3F31" w:rsidRPr="00661C52" w:rsidRDefault="004F3F31" w:rsidP="004F3F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</w:p>
        </w:tc>
      </w:tr>
      <w:tr w:rsidR="00744EF8" w:rsidRPr="00661C52" w:rsidTr="004F3F31">
        <w:trPr>
          <w:trHeight w:val="255"/>
        </w:trPr>
        <w:tc>
          <w:tcPr>
            <w:tcW w:w="19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44EF8" w:rsidRPr="00661C52" w:rsidRDefault="00744EF8" w:rsidP="004F3F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661C52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AtCCS52A1 _</w:t>
            </w:r>
            <w:proofErr w:type="spellStart"/>
            <w:r w:rsidRPr="00661C52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Fv</w:t>
            </w:r>
            <w:proofErr w:type="spellEnd"/>
          </w:p>
        </w:tc>
        <w:tc>
          <w:tcPr>
            <w:tcW w:w="63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44EF8" w:rsidRPr="00661C52" w:rsidRDefault="00744EF8" w:rsidP="004F3F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661C52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CATCTGGTGGAAACGACAATAGGC</w:t>
            </w:r>
          </w:p>
        </w:tc>
      </w:tr>
      <w:tr w:rsidR="00744EF8" w:rsidRPr="00661C52" w:rsidTr="004F3F31">
        <w:trPr>
          <w:trHeight w:val="255"/>
        </w:trPr>
        <w:tc>
          <w:tcPr>
            <w:tcW w:w="19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44EF8" w:rsidRPr="00661C52" w:rsidRDefault="00744EF8" w:rsidP="004F3F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661C52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AtCCS52A1 _Re</w:t>
            </w:r>
            <w:r w:rsidR="006C62D9" w:rsidRPr="00661C52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v</w:t>
            </w:r>
          </w:p>
        </w:tc>
        <w:tc>
          <w:tcPr>
            <w:tcW w:w="63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44EF8" w:rsidRPr="00661C52" w:rsidRDefault="00744EF8" w:rsidP="004F3F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</w:pPr>
            <w:r w:rsidRPr="00661C52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AGCCCATGAACATGAGGAGACC</w:t>
            </w:r>
          </w:p>
        </w:tc>
      </w:tr>
      <w:tr w:rsidR="004F3F31" w:rsidRPr="004F3F31" w:rsidTr="004F3F31">
        <w:trPr>
          <w:trHeight w:val="255"/>
        </w:trPr>
        <w:tc>
          <w:tcPr>
            <w:tcW w:w="19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3F31" w:rsidRPr="004F3F31" w:rsidRDefault="00EE5FB0" w:rsidP="004F3F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bookmarkStart w:id="1" w:name="RANGE!A5"/>
            <w:r w:rsidRPr="00661C52">
              <w:rPr>
                <w:rFonts w:ascii="Arial" w:eastAsia="Times New Roman" w:hAnsi="Arial" w:cs="Arial"/>
                <w:sz w:val="20"/>
                <w:szCs w:val="20"/>
                <w:lang w:val="en-GB" w:eastAsia="pl-PL"/>
              </w:rPr>
              <w:t>AtCDKB2;1</w:t>
            </w:r>
            <w:r w:rsidR="004F3F31"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_F</w:t>
            </w:r>
            <w:bookmarkEnd w:id="1"/>
            <w:r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63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3F31" w:rsidRPr="004F3F31" w:rsidRDefault="004F3F31" w:rsidP="004F3F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TCGACGAGGCTGGAGTTGATCTTC</w:t>
            </w:r>
          </w:p>
        </w:tc>
      </w:tr>
      <w:tr w:rsidR="004F3F31" w:rsidRPr="004F3F31" w:rsidTr="004F3F31">
        <w:trPr>
          <w:trHeight w:val="255"/>
        </w:trPr>
        <w:tc>
          <w:tcPr>
            <w:tcW w:w="196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3F31" w:rsidRPr="004F3F31" w:rsidRDefault="00EE5FB0" w:rsidP="004F3F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tCDKB2;1_</w:t>
            </w:r>
            <w:r w:rsidR="004F3F31"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</w:t>
            </w:r>
            <w:r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ev</w:t>
            </w:r>
          </w:p>
        </w:tc>
        <w:tc>
          <w:tcPr>
            <w:tcW w:w="63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3F31" w:rsidRPr="004F3F31" w:rsidRDefault="004F3F31" w:rsidP="004F3F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TTCGTTTCGCTGGCTCGTACTG</w:t>
            </w:r>
          </w:p>
        </w:tc>
      </w:tr>
      <w:tr w:rsidR="004F3F31" w:rsidRPr="004F3F31" w:rsidTr="004F3F31">
        <w:trPr>
          <w:trHeight w:val="255"/>
        </w:trPr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4F3F31" w:rsidRPr="004F3F31" w:rsidRDefault="00EE5FB0" w:rsidP="004F3F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tCDKB2;2</w:t>
            </w:r>
            <w:r w:rsidR="004F3F31"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_</w:t>
            </w: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F</w:t>
            </w:r>
            <w:r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6356" w:type="dxa"/>
            <w:shd w:val="clear" w:color="auto" w:fill="auto"/>
            <w:noWrap/>
            <w:vAlign w:val="bottom"/>
            <w:hideMark/>
          </w:tcPr>
          <w:p w:rsidR="004F3F31" w:rsidRPr="004F3F31" w:rsidRDefault="004F3F31" w:rsidP="004F3F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TCTTCGTCGGAGCAAAGCAGAC</w:t>
            </w:r>
          </w:p>
        </w:tc>
      </w:tr>
      <w:tr w:rsidR="004F3F31" w:rsidRPr="004F3F31" w:rsidTr="004F3F31">
        <w:trPr>
          <w:trHeight w:val="255"/>
        </w:trPr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4F3F31" w:rsidRPr="004F3F31" w:rsidRDefault="00EE5FB0" w:rsidP="004F3F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tCDKB2;2</w:t>
            </w:r>
            <w:r w:rsidR="004F3F31"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_R</w:t>
            </w:r>
            <w:r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ev</w:t>
            </w:r>
          </w:p>
        </w:tc>
        <w:tc>
          <w:tcPr>
            <w:tcW w:w="6356" w:type="dxa"/>
            <w:shd w:val="clear" w:color="auto" w:fill="auto"/>
            <w:noWrap/>
            <w:vAlign w:val="bottom"/>
            <w:hideMark/>
          </w:tcPr>
          <w:p w:rsidR="004F3F31" w:rsidRPr="004F3F31" w:rsidRDefault="004F3F31" w:rsidP="004F3F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GCTGACCGTGACCACTGAAAC</w:t>
            </w:r>
          </w:p>
        </w:tc>
      </w:tr>
      <w:tr w:rsidR="004F3F31" w:rsidRPr="004F3F31" w:rsidTr="004F3F31">
        <w:trPr>
          <w:trHeight w:val="255"/>
        </w:trPr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4F3F31" w:rsidRPr="004F3F31" w:rsidRDefault="00EE5FB0" w:rsidP="004F3F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tCDKD1;1</w:t>
            </w:r>
            <w:r w:rsidR="004F3F31"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_</w:t>
            </w: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F</w:t>
            </w:r>
            <w:r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6356" w:type="dxa"/>
            <w:shd w:val="clear" w:color="auto" w:fill="auto"/>
            <w:noWrap/>
            <w:vAlign w:val="bottom"/>
            <w:hideMark/>
          </w:tcPr>
          <w:p w:rsidR="004F3F31" w:rsidRPr="004F3F31" w:rsidRDefault="004F3F31" w:rsidP="004F3F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GCCATGATGGACAAGCACCAATG</w:t>
            </w:r>
          </w:p>
        </w:tc>
      </w:tr>
      <w:tr w:rsidR="004F3F31" w:rsidRPr="004F3F31" w:rsidTr="004F3F31">
        <w:trPr>
          <w:trHeight w:val="255"/>
        </w:trPr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4F3F31" w:rsidRPr="004F3F31" w:rsidRDefault="00EE5FB0" w:rsidP="004F3F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tCDKD1;1</w:t>
            </w:r>
            <w:r w:rsidR="004F3F31"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_R</w:t>
            </w:r>
            <w:r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ev</w:t>
            </w:r>
          </w:p>
        </w:tc>
        <w:tc>
          <w:tcPr>
            <w:tcW w:w="6356" w:type="dxa"/>
            <w:shd w:val="clear" w:color="auto" w:fill="auto"/>
            <w:noWrap/>
            <w:vAlign w:val="bottom"/>
            <w:hideMark/>
          </w:tcPr>
          <w:p w:rsidR="004F3F31" w:rsidRPr="004F3F31" w:rsidRDefault="004F3F31" w:rsidP="004F3F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CTGGTGATGGTTGGTCGGTTTG</w:t>
            </w:r>
          </w:p>
        </w:tc>
      </w:tr>
      <w:tr w:rsidR="004F3F31" w:rsidRPr="004F3F31" w:rsidTr="004F3F31">
        <w:trPr>
          <w:trHeight w:val="255"/>
        </w:trPr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4F3F31" w:rsidRPr="004F3F31" w:rsidRDefault="004F3F31" w:rsidP="00EE5F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tCKS2</w:t>
            </w:r>
            <w:r w:rsidR="00EE5FB0"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</w:t>
            </w: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_F</w:t>
            </w:r>
            <w:r w:rsidR="00EE5FB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6356" w:type="dxa"/>
            <w:shd w:val="clear" w:color="auto" w:fill="auto"/>
            <w:noWrap/>
            <w:vAlign w:val="bottom"/>
            <w:hideMark/>
          </w:tcPr>
          <w:p w:rsidR="004F3F31" w:rsidRPr="004F3F31" w:rsidRDefault="004F3F31" w:rsidP="004F3F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TCGTCCTGAGCCACATATCATGC</w:t>
            </w:r>
          </w:p>
        </w:tc>
      </w:tr>
      <w:tr w:rsidR="004F3F31" w:rsidRPr="004F3F31" w:rsidTr="004F3F31">
        <w:trPr>
          <w:trHeight w:val="255"/>
        </w:trPr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4F3F31" w:rsidRPr="004F3F31" w:rsidRDefault="004F3F31" w:rsidP="00EE5F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tCKS2_</w:t>
            </w:r>
            <w:r w:rsidR="00EE5FB0"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</w:t>
            </w: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</w:t>
            </w:r>
            <w:r w:rsidR="00EE5FB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ev</w:t>
            </w:r>
          </w:p>
        </w:tc>
        <w:tc>
          <w:tcPr>
            <w:tcW w:w="6356" w:type="dxa"/>
            <w:shd w:val="clear" w:color="auto" w:fill="auto"/>
            <w:noWrap/>
            <w:vAlign w:val="bottom"/>
            <w:hideMark/>
          </w:tcPr>
          <w:p w:rsidR="004F3F31" w:rsidRPr="004F3F31" w:rsidRDefault="004F3F31" w:rsidP="004F3F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TAGCAATCTGAGCTTGGTGCTC</w:t>
            </w:r>
          </w:p>
        </w:tc>
      </w:tr>
      <w:tr w:rsidR="004F3F31" w:rsidRPr="004F3F31" w:rsidTr="004F3F31">
        <w:trPr>
          <w:trHeight w:val="255"/>
        </w:trPr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4F3F31" w:rsidRPr="004F3F31" w:rsidRDefault="004F3F31" w:rsidP="00EE5F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tCYCA1;2_</w:t>
            </w:r>
            <w:r w:rsidR="00EE5FB0"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</w:t>
            </w: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F</w:t>
            </w:r>
            <w:r w:rsidR="00EE5FB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6356" w:type="dxa"/>
            <w:shd w:val="clear" w:color="auto" w:fill="auto"/>
            <w:noWrap/>
            <w:vAlign w:val="bottom"/>
            <w:hideMark/>
          </w:tcPr>
          <w:p w:rsidR="004F3F31" w:rsidRPr="004F3F31" w:rsidRDefault="004F3F31" w:rsidP="004F3F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TCACTGCTGTCTGAGTGTCTGG</w:t>
            </w:r>
          </w:p>
        </w:tc>
      </w:tr>
      <w:tr w:rsidR="004F3F31" w:rsidRPr="004F3F31" w:rsidTr="004F3F31">
        <w:trPr>
          <w:trHeight w:val="255"/>
        </w:trPr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4F3F31" w:rsidRPr="004F3F31" w:rsidRDefault="004F3F31" w:rsidP="00EE5F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tCYCA1;2_</w:t>
            </w:r>
            <w:r w:rsidR="00EE5FB0"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</w:t>
            </w: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</w:t>
            </w:r>
            <w:r w:rsidR="00EE5FB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ev</w:t>
            </w:r>
          </w:p>
        </w:tc>
        <w:tc>
          <w:tcPr>
            <w:tcW w:w="6356" w:type="dxa"/>
            <w:shd w:val="clear" w:color="auto" w:fill="auto"/>
            <w:noWrap/>
            <w:vAlign w:val="bottom"/>
            <w:hideMark/>
          </w:tcPr>
          <w:p w:rsidR="004F3F31" w:rsidRPr="004F3F31" w:rsidRDefault="004F3F31" w:rsidP="004F3F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TGGAGCGTATCGAAGCATAGCG</w:t>
            </w:r>
          </w:p>
        </w:tc>
      </w:tr>
      <w:tr w:rsidR="004F3F31" w:rsidRPr="004F3F31" w:rsidTr="004F3F31">
        <w:trPr>
          <w:trHeight w:val="255"/>
        </w:trPr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4F3F31" w:rsidRPr="004F3F31" w:rsidRDefault="004F3F31" w:rsidP="00EE5F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tCYCA2;1__F</w:t>
            </w:r>
            <w:r w:rsidR="00EE5FB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6356" w:type="dxa"/>
            <w:shd w:val="clear" w:color="auto" w:fill="auto"/>
            <w:noWrap/>
            <w:vAlign w:val="bottom"/>
            <w:hideMark/>
          </w:tcPr>
          <w:p w:rsidR="004F3F31" w:rsidRPr="004F3F31" w:rsidRDefault="004F3F31" w:rsidP="004F3F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GCCAACTATTTCGCGGAACTAAC</w:t>
            </w:r>
          </w:p>
        </w:tc>
      </w:tr>
      <w:tr w:rsidR="004F3F31" w:rsidRPr="004F3F31" w:rsidTr="004F3F31">
        <w:trPr>
          <w:trHeight w:val="255"/>
        </w:trPr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4F3F31" w:rsidRPr="004F3F31" w:rsidRDefault="004F3F31" w:rsidP="00EE5F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tCYCA2;1_</w:t>
            </w:r>
            <w:r w:rsidR="00EE5FB0"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</w:t>
            </w: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</w:t>
            </w:r>
            <w:r w:rsidR="00EE5FB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ev</w:t>
            </w:r>
          </w:p>
        </w:tc>
        <w:tc>
          <w:tcPr>
            <w:tcW w:w="6356" w:type="dxa"/>
            <w:shd w:val="clear" w:color="auto" w:fill="auto"/>
            <w:noWrap/>
            <w:vAlign w:val="bottom"/>
            <w:hideMark/>
          </w:tcPr>
          <w:p w:rsidR="004F3F31" w:rsidRPr="004F3F31" w:rsidRDefault="004F3F31" w:rsidP="004F3F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GCGGCAATTAGGGATGGAAGG</w:t>
            </w:r>
          </w:p>
        </w:tc>
      </w:tr>
      <w:tr w:rsidR="004F3F31" w:rsidRPr="004F3F31" w:rsidTr="004F3F31">
        <w:trPr>
          <w:trHeight w:val="255"/>
        </w:trPr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4F3F31" w:rsidRPr="004F3F31" w:rsidRDefault="004F3F31" w:rsidP="00EE5F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tCYCA2;2_</w:t>
            </w:r>
            <w:r w:rsidR="00EE5FB0"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</w:t>
            </w: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F</w:t>
            </w:r>
            <w:r w:rsidR="00EE5FB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6356" w:type="dxa"/>
            <w:shd w:val="clear" w:color="auto" w:fill="auto"/>
            <w:noWrap/>
            <w:vAlign w:val="bottom"/>
            <w:hideMark/>
          </w:tcPr>
          <w:p w:rsidR="004F3F31" w:rsidRPr="004F3F31" w:rsidRDefault="004F3F31" w:rsidP="004F3F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TGCCACCCGTGAGAAATACAACC</w:t>
            </w:r>
          </w:p>
        </w:tc>
      </w:tr>
      <w:tr w:rsidR="004F3F31" w:rsidRPr="004F3F31" w:rsidTr="004F3F31">
        <w:trPr>
          <w:trHeight w:val="255"/>
        </w:trPr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4F3F31" w:rsidRPr="004F3F31" w:rsidRDefault="004F3F31" w:rsidP="00EE5F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tCYCA2;2_</w:t>
            </w:r>
            <w:r w:rsidR="00EE5FB0"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</w:t>
            </w: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</w:t>
            </w:r>
            <w:r w:rsidR="00EE5FB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ev</w:t>
            </w:r>
          </w:p>
        </w:tc>
        <w:tc>
          <w:tcPr>
            <w:tcW w:w="6356" w:type="dxa"/>
            <w:shd w:val="clear" w:color="auto" w:fill="auto"/>
            <w:noWrap/>
            <w:vAlign w:val="bottom"/>
            <w:hideMark/>
          </w:tcPr>
          <w:p w:rsidR="004F3F31" w:rsidRPr="004F3F31" w:rsidRDefault="004F3F31" w:rsidP="004F3F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GTTTGGGAGATGTCAGCTTTGC</w:t>
            </w:r>
          </w:p>
        </w:tc>
      </w:tr>
      <w:tr w:rsidR="004F3F31" w:rsidRPr="004F3F31" w:rsidTr="004F3F31">
        <w:trPr>
          <w:trHeight w:val="255"/>
        </w:trPr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4F3F31" w:rsidRPr="004F3F31" w:rsidRDefault="004F3F31" w:rsidP="00EE5F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tCYCA2;4_</w:t>
            </w:r>
            <w:r w:rsidR="00EE5FB0"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</w:t>
            </w: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F</w:t>
            </w:r>
            <w:r w:rsidR="00EE5FB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6356" w:type="dxa"/>
            <w:shd w:val="clear" w:color="auto" w:fill="auto"/>
            <w:noWrap/>
            <w:vAlign w:val="bottom"/>
            <w:hideMark/>
          </w:tcPr>
          <w:p w:rsidR="004F3F31" w:rsidRPr="004F3F31" w:rsidRDefault="004F3F31" w:rsidP="004F3F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GATCGCCTCCAAGACCCTTTG</w:t>
            </w:r>
          </w:p>
        </w:tc>
      </w:tr>
      <w:tr w:rsidR="004F3F31" w:rsidRPr="004F3F31" w:rsidTr="004F3F31">
        <w:trPr>
          <w:trHeight w:val="255"/>
        </w:trPr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4F3F31" w:rsidRPr="004F3F31" w:rsidRDefault="00EE5FB0" w:rsidP="00EE5F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tCYCA2;4</w:t>
            </w: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</w:t>
            </w:r>
            <w:r w:rsidR="004F3F31"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_R</w:t>
            </w:r>
            <w:r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ev</w:t>
            </w:r>
          </w:p>
        </w:tc>
        <w:tc>
          <w:tcPr>
            <w:tcW w:w="6356" w:type="dxa"/>
            <w:shd w:val="clear" w:color="auto" w:fill="auto"/>
            <w:noWrap/>
            <w:vAlign w:val="bottom"/>
            <w:hideMark/>
          </w:tcPr>
          <w:p w:rsidR="004F3F31" w:rsidRPr="004F3F31" w:rsidRDefault="004F3F31" w:rsidP="004F3F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CGAATTTCGGGCTACTTGCTC</w:t>
            </w:r>
          </w:p>
        </w:tc>
      </w:tr>
      <w:tr w:rsidR="004F3F31" w:rsidRPr="004F3F31" w:rsidTr="004F3F31">
        <w:trPr>
          <w:trHeight w:val="255"/>
        </w:trPr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4F3F31" w:rsidRPr="004F3F31" w:rsidRDefault="004F3F31" w:rsidP="00EE5F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tCYCB1;3</w:t>
            </w:r>
            <w:r w:rsidR="00EE5FB0"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</w:t>
            </w: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_F</w:t>
            </w:r>
            <w:r w:rsidR="00EE5FB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6356" w:type="dxa"/>
            <w:shd w:val="clear" w:color="auto" w:fill="auto"/>
            <w:noWrap/>
            <w:vAlign w:val="bottom"/>
            <w:hideMark/>
          </w:tcPr>
          <w:p w:rsidR="004F3F31" w:rsidRPr="004F3F31" w:rsidRDefault="004F3F31" w:rsidP="004F3F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GCAAGCTACGTGGTGTGTTGAAG</w:t>
            </w:r>
          </w:p>
        </w:tc>
      </w:tr>
      <w:tr w:rsidR="004F3F31" w:rsidRPr="004F3F31" w:rsidTr="004F3F31">
        <w:trPr>
          <w:trHeight w:val="255"/>
        </w:trPr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4F3F31" w:rsidRPr="004F3F31" w:rsidRDefault="004F3F31" w:rsidP="00EE5F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tCYCB1;3</w:t>
            </w:r>
            <w:r w:rsidR="00EE5FB0"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</w:t>
            </w: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_R</w:t>
            </w:r>
            <w:r w:rsidR="00EE5FB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ev</w:t>
            </w:r>
          </w:p>
        </w:tc>
        <w:tc>
          <w:tcPr>
            <w:tcW w:w="6356" w:type="dxa"/>
            <w:shd w:val="clear" w:color="auto" w:fill="auto"/>
            <w:noWrap/>
            <w:vAlign w:val="bottom"/>
            <w:hideMark/>
          </w:tcPr>
          <w:p w:rsidR="004F3F31" w:rsidRPr="004F3F31" w:rsidRDefault="004F3F31" w:rsidP="004F3F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TCAGAGCAACAGCACCTCTTCC</w:t>
            </w:r>
          </w:p>
        </w:tc>
      </w:tr>
      <w:tr w:rsidR="004F3F31" w:rsidRPr="004F3F31" w:rsidTr="004F3F31">
        <w:trPr>
          <w:trHeight w:val="255"/>
        </w:trPr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4F3F31" w:rsidRPr="004F3F31" w:rsidRDefault="004F3F31" w:rsidP="00EE5F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tCYCB1;4</w:t>
            </w:r>
            <w:r w:rsidR="00EE5FB0"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</w:t>
            </w: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_F</w:t>
            </w:r>
            <w:r w:rsidR="00EE5FB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6356" w:type="dxa"/>
            <w:shd w:val="clear" w:color="auto" w:fill="auto"/>
            <w:noWrap/>
            <w:vAlign w:val="bottom"/>
            <w:hideMark/>
          </w:tcPr>
          <w:p w:rsidR="004F3F31" w:rsidRPr="004F3F31" w:rsidRDefault="004F3F31" w:rsidP="004F3F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TGCGGTTCCATGTGATGCTGAG</w:t>
            </w:r>
          </w:p>
        </w:tc>
      </w:tr>
      <w:tr w:rsidR="004F3F31" w:rsidRPr="004F3F31" w:rsidTr="004F3F31">
        <w:trPr>
          <w:trHeight w:val="255"/>
        </w:trPr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4F3F31" w:rsidRPr="004F3F31" w:rsidRDefault="004F3F31" w:rsidP="00EE5F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tCYCB1;4</w:t>
            </w:r>
            <w:r w:rsidR="00EE5FB0"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</w:t>
            </w: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_R</w:t>
            </w:r>
            <w:r w:rsidR="00EE5FB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ev</w:t>
            </w:r>
          </w:p>
        </w:tc>
        <w:tc>
          <w:tcPr>
            <w:tcW w:w="6356" w:type="dxa"/>
            <w:shd w:val="clear" w:color="auto" w:fill="auto"/>
            <w:noWrap/>
            <w:vAlign w:val="bottom"/>
            <w:hideMark/>
          </w:tcPr>
          <w:p w:rsidR="004F3F31" w:rsidRPr="004F3F31" w:rsidRDefault="004F3F31" w:rsidP="004F3F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AAGTCCCAGCTCAGCCAAGTAG</w:t>
            </w:r>
          </w:p>
        </w:tc>
      </w:tr>
      <w:tr w:rsidR="00323E19" w:rsidRPr="004F3F31" w:rsidTr="004F3F31">
        <w:trPr>
          <w:trHeight w:val="255"/>
        </w:trPr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323E19" w:rsidRPr="008E1464" w:rsidRDefault="00323E19" w:rsidP="00EE5F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8E1464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tCYCB2;1 _Fw</w:t>
            </w:r>
          </w:p>
        </w:tc>
        <w:tc>
          <w:tcPr>
            <w:tcW w:w="6356" w:type="dxa"/>
            <w:shd w:val="clear" w:color="auto" w:fill="auto"/>
            <w:noWrap/>
            <w:vAlign w:val="bottom"/>
            <w:hideMark/>
          </w:tcPr>
          <w:p w:rsidR="00323E19" w:rsidRPr="008E1464" w:rsidRDefault="00323E19" w:rsidP="004F3F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8E1464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GCAGCTCAAGCAGACAAGAAGTG</w:t>
            </w:r>
          </w:p>
        </w:tc>
      </w:tr>
      <w:tr w:rsidR="004F3F31" w:rsidRPr="004F3F31" w:rsidTr="004F3F31">
        <w:trPr>
          <w:trHeight w:val="255"/>
        </w:trPr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4F3F31" w:rsidRPr="004F3F31" w:rsidRDefault="004F3F31" w:rsidP="00EE5F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tCYCB2;2</w:t>
            </w:r>
            <w:r w:rsidR="00EE5FB0"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</w:t>
            </w: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_R</w:t>
            </w:r>
            <w:r w:rsidR="00EE5FB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ev</w:t>
            </w:r>
          </w:p>
        </w:tc>
        <w:tc>
          <w:tcPr>
            <w:tcW w:w="6356" w:type="dxa"/>
            <w:shd w:val="clear" w:color="auto" w:fill="auto"/>
            <w:noWrap/>
            <w:vAlign w:val="bottom"/>
            <w:hideMark/>
          </w:tcPr>
          <w:p w:rsidR="004F3F31" w:rsidRPr="004F3F31" w:rsidRDefault="004F3F31" w:rsidP="004F3F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GTCCACAAGAGCAAGCTCAATC</w:t>
            </w:r>
          </w:p>
        </w:tc>
      </w:tr>
      <w:tr w:rsidR="004F3F31" w:rsidRPr="004F3F31" w:rsidTr="004F3F31">
        <w:trPr>
          <w:trHeight w:val="255"/>
        </w:trPr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4F3F31" w:rsidRPr="004F3F31" w:rsidRDefault="004F3F31" w:rsidP="00EE5F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tCYCB2;3</w:t>
            </w:r>
            <w:r w:rsidR="00EE5FB0"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</w:t>
            </w: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_F</w:t>
            </w:r>
            <w:r w:rsidR="00EE5FB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6356" w:type="dxa"/>
            <w:shd w:val="clear" w:color="auto" w:fill="auto"/>
            <w:noWrap/>
            <w:vAlign w:val="bottom"/>
            <w:hideMark/>
          </w:tcPr>
          <w:p w:rsidR="004F3F31" w:rsidRPr="004F3F31" w:rsidRDefault="004F3F31" w:rsidP="004F3F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GGCATGTGCGAGAAAGATGGTC</w:t>
            </w:r>
          </w:p>
        </w:tc>
      </w:tr>
      <w:tr w:rsidR="004F3F31" w:rsidRPr="004F3F31" w:rsidTr="004F3F31">
        <w:trPr>
          <w:trHeight w:val="255"/>
        </w:trPr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4F3F31" w:rsidRPr="004F3F31" w:rsidRDefault="004F3F31" w:rsidP="00EE5F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tCYCB2;3</w:t>
            </w:r>
            <w:r w:rsidR="00EE5FB0"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</w:t>
            </w: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_R</w:t>
            </w:r>
            <w:r w:rsidR="00EE5FB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ev</w:t>
            </w:r>
          </w:p>
        </w:tc>
        <w:tc>
          <w:tcPr>
            <w:tcW w:w="6356" w:type="dxa"/>
            <w:shd w:val="clear" w:color="auto" w:fill="auto"/>
            <w:noWrap/>
            <w:vAlign w:val="bottom"/>
            <w:hideMark/>
          </w:tcPr>
          <w:p w:rsidR="004F3F31" w:rsidRPr="004F3F31" w:rsidRDefault="004F3F31" w:rsidP="004F3F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CTTTCTGTGAACTCCTGTGAGC</w:t>
            </w:r>
          </w:p>
        </w:tc>
      </w:tr>
      <w:tr w:rsidR="004F3F31" w:rsidRPr="004F3F31" w:rsidTr="004F3F31">
        <w:trPr>
          <w:trHeight w:val="255"/>
        </w:trPr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4F3F31" w:rsidRPr="004F3F31" w:rsidRDefault="004F3F31" w:rsidP="00EE5F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tCYCB2;4</w:t>
            </w:r>
            <w:r w:rsidR="00EE5FB0"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</w:t>
            </w: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_F</w:t>
            </w:r>
            <w:r w:rsidR="00EE5FB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6356" w:type="dxa"/>
            <w:shd w:val="clear" w:color="auto" w:fill="auto"/>
            <w:noWrap/>
            <w:vAlign w:val="bottom"/>
            <w:hideMark/>
          </w:tcPr>
          <w:p w:rsidR="004F3F31" w:rsidRPr="004F3F31" w:rsidRDefault="004F3F31" w:rsidP="004F3F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TTCCACTCAGGCTACACCGAAG</w:t>
            </w:r>
          </w:p>
        </w:tc>
      </w:tr>
      <w:tr w:rsidR="004F3F31" w:rsidRPr="004F3F31" w:rsidTr="004F3F31">
        <w:trPr>
          <w:trHeight w:val="255"/>
        </w:trPr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4F3F31" w:rsidRPr="004F3F31" w:rsidRDefault="004F3F31" w:rsidP="00EE5F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tCYCB2;4</w:t>
            </w:r>
            <w:r w:rsidR="00EE5FB0"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</w:t>
            </w: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_R</w:t>
            </w:r>
            <w:r w:rsidR="00EE5FB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ev</w:t>
            </w:r>
          </w:p>
        </w:tc>
        <w:tc>
          <w:tcPr>
            <w:tcW w:w="6356" w:type="dxa"/>
            <w:shd w:val="clear" w:color="auto" w:fill="auto"/>
            <w:noWrap/>
            <w:vAlign w:val="bottom"/>
            <w:hideMark/>
          </w:tcPr>
          <w:p w:rsidR="004F3F31" w:rsidRPr="004F3F31" w:rsidRDefault="004F3F31" w:rsidP="004F3F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TCCCTGCCTTGTGATGCAAACC</w:t>
            </w:r>
          </w:p>
        </w:tc>
      </w:tr>
      <w:tr w:rsidR="004F3F31" w:rsidRPr="004F3F31" w:rsidTr="004F3F31">
        <w:trPr>
          <w:trHeight w:val="255"/>
        </w:trPr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4F3F31" w:rsidRPr="004F3F31" w:rsidRDefault="00EE5FB0" w:rsidP="00EE5F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tCYCD3;1</w:t>
            </w: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</w:t>
            </w:r>
            <w:r w:rsidR="004F3F31"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_F</w:t>
            </w:r>
            <w:r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6356" w:type="dxa"/>
            <w:shd w:val="clear" w:color="auto" w:fill="auto"/>
            <w:noWrap/>
            <w:vAlign w:val="bottom"/>
            <w:hideMark/>
          </w:tcPr>
          <w:p w:rsidR="004F3F31" w:rsidRPr="004F3F31" w:rsidRDefault="004F3F31" w:rsidP="004F3F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GTCCAAGCTGCGTGATTGATGC</w:t>
            </w:r>
          </w:p>
        </w:tc>
      </w:tr>
      <w:tr w:rsidR="004F3F31" w:rsidRPr="004F3F31" w:rsidTr="004F3F31">
        <w:trPr>
          <w:trHeight w:val="255"/>
        </w:trPr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4F3F31" w:rsidRPr="004F3F31" w:rsidRDefault="00EE5FB0" w:rsidP="004F3F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tCYCD3;1</w:t>
            </w:r>
            <w:r w:rsidR="004F3F31"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_R</w:t>
            </w:r>
            <w:r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ev</w:t>
            </w:r>
          </w:p>
        </w:tc>
        <w:tc>
          <w:tcPr>
            <w:tcW w:w="6356" w:type="dxa"/>
            <w:shd w:val="clear" w:color="auto" w:fill="auto"/>
            <w:noWrap/>
            <w:vAlign w:val="bottom"/>
            <w:hideMark/>
          </w:tcPr>
          <w:p w:rsidR="004F3F31" w:rsidRPr="004F3F31" w:rsidRDefault="004F3F31" w:rsidP="004F3F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CGAACTCGCTGACCACGAATC</w:t>
            </w:r>
          </w:p>
        </w:tc>
      </w:tr>
      <w:tr w:rsidR="004F3F31" w:rsidRPr="004F3F31" w:rsidTr="004F3F31">
        <w:trPr>
          <w:trHeight w:val="255"/>
        </w:trPr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4F3F31" w:rsidRPr="004F3F31" w:rsidRDefault="00EE5FB0" w:rsidP="004F3F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tCYCD3;3</w:t>
            </w:r>
            <w:r w:rsidR="004F3F31"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_F</w:t>
            </w:r>
            <w:r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6356" w:type="dxa"/>
            <w:shd w:val="clear" w:color="auto" w:fill="auto"/>
            <w:noWrap/>
            <w:vAlign w:val="bottom"/>
            <w:hideMark/>
          </w:tcPr>
          <w:p w:rsidR="004F3F31" w:rsidRPr="004F3F31" w:rsidRDefault="004F3F31" w:rsidP="004F3F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TGTCTGCTTCTGCTTCAGTGTCG</w:t>
            </w:r>
          </w:p>
        </w:tc>
      </w:tr>
      <w:tr w:rsidR="004F3F31" w:rsidRPr="004F3F31" w:rsidTr="004F3F31">
        <w:trPr>
          <w:trHeight w:val="255"/>
        </w:trPr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4F3F31" w:rsidRPr="004F3F31" w:rsidRDefault="004F3F31" w:rsidP="00EE5F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tCYCD3;3</w:t>
            </w:r>
            <w:r w:rsidR="00EE5FB0"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</w:t>
            </w: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_R</w:t>
            </w:r>
            <w:r w:rsidR="00EE5FB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ev</w:t>
            </w:r>
          </w:p>
        </w:tc>
        <w:tc>
          <w:tcPr>
            <w:tcW w:w="6356" w:type="dxa"/>
            <w:shd w:val="clear" w:color="auto" w:fill="auto"/>
            <w:noWrap/>
            <w:vAlign w:val="bottom"/>
            <w:hideMark/>
          </w:tcPr>
          <w:p w:rsidR="004F3F31" w:rsidRPr="004F3F31" w:rsidRDefault="004F3F31" w:rsidP="004F3F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TGCTGCTCTTGCACTCTTCTCC</w:t>
            </w:r>
          </w:p>
        </w:tc>
      </w:tr>
      <w:tr w:rsidR="004F3F31" w:rsidRPr="004F3F31" w:rsidTr="004F3F31">
        <w:trPr>
          <w:trHeight w:val="255"/>
        </w:trPr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4F3F31" w:rsidRPr="004F3F31" w:rsidRDefault="00EE5FB0" w:rsidP="00EE5F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tCYCD4;2</w:t>
            </w: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</w:t>
            </w:r>
            <w:r w:rsidR="004F3F31"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_F</w:t>
            </w:r>
            <w:r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6356" w:type="dxa"/>
            <w:shd w:val="clear" w:color="auto" w:fill="auto"/>
            <w:noWrap/>
            <w:vAlign w:val="bottom"/>
            <w:hideMark/>
          </w:tcPr>
          <w:p w:rsidR="004F3F31" w:rsidRPr="004F3F31" w:rsidRDefault="004F3F31" w:rsidP="004F3F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TTCCTCTGGAGAGCGAAGAGATCG</w:t>
            </w:r>
          </w:p>
        </w:tc>
      </w:tr>
      <w:tr w:rsidR="004F3F31" w:rsidRPr="004F3F31" w:rsidTr="004F3F31">
        <w:trPr>
          <w:trHeight w:val="255"/>
        </w:trPr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4F3F31" w:rsidRPr="004F3F31" w:rsidRDefault="004F3F31" w:rsidP="00EE5F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tCYCD4;2</w:t>
            </w:r>
            <w:r w:rsidR="00EE5FB0"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</w:t>
            </w: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_R</w:t>
            </w:r>
            <w:r w:rsidR="00EE5FB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ev</w:t>
            </w:r>
          </w:p>
        </w:tc>
        <w:tc>
          <w:tcPr>
            <w:tcW w:w="6356" w:type="dxa"/>
            <w:shd w:val="clear" w:color="auto" w:fill="auto"/>
            <w:noWrap/>
            <w:vAlign w:val="bottom"/>
            <w:hideMark/>
          </w:tcPr>
          <w:p w:rsidR="004F3F31" w:rsidRPr="004F3F31" w:rsidRDefault="004F3F31" w:rsidP="004F3F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TCATCTCTCGGTGAGTGTTGTCTC</w:t>
            </w:r>
          </w:p>
        </w:tc>
      </w:tr>
      <w:tr w:rsidR="004F3F31" w:rsidRPr="004F3F31" w:rsidTr="004F3F31">
        <w:trPr>
          <w:trHeight w:val="255"/>
        </w:trPr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4F3F31" w:rsidRPr="004F3F31" w:rsidRDefault="004F3F31" w:rsidP="00EE5F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tCYCD5;1</w:t>
            </w:r>
            <w:r w:rsidR="00EE5FB0"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</w:t>
            </w: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_F</w:t>
            </w:r>
            <w:r w:rsidR="00EE5FB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6356" w:type="dxa"/>
            <w:shd w:val="clear" w:color="auto" w:fill="auto"/>
            <w:noWrap/>
            <w:vAlign w:val="bottom"/>
            <w:hideMark/>
          </w:tcPr>
          <w:p w:rsidR="004F3F31" w:rsidRPr="004F3F31" w:rsidRDefault="004F3F31" w:rsidP="004F3F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TGACACCTCCACCGGAAATAGC</w:t>
            </w:r>
          </w:p>
        </w:tc>
      </w:tr>
      <w:tr w:rsidR="004F3F31" w:rsidRPr="004F3F31" w:rsidTr="004F3F31">
        <w:trPr>
          <w:trHeight w:val="255"/>
        </w:trPr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4F3F31" w:rsidRPr="004F3F31" w:rsidRDefault="004F3F31" w:rsidP="00EE5F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tCYCD5;1</w:t>
            </w:r>
            <w:r w:rsidR="00EE5FB0"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</w:t>
            </w: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_R</w:t>
            </w:r>
            <w:r w:rsidR="00EE5FB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ev</w:t>
            </w:r>
          </w:p>
        </w:tc>
        <w:tc>
          <w:tcPr>
            <w:tcW w:w="6356" w:type="dxa"/>
            <w:shd w:val="clear" w:color="auto" w:fill="auto"/>
            <w:noWrap/>
            <w:vAlign w:val="bottom"/>
            <w:hideMark/>
          </w:tcPr>
          <w:p w:rsidR="004F3F31" w:rsidRPr="004F3F31" w:rsidRDefault="004F3F31" w:rsidP="004F3F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TTTAGCGCCACTTCCTGAAGCC</w:t>
            </w:r>
          </w:p>
        </w:tc>
      </w:tr>
      <w:tr w:rsidR="004F3F31" w:rsidRPr="004F3F31" w:rsidTr="004F3F31">
        <w:trPr>
          <w:trHeight w:val="255"/>
        </w:trPr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4F3F31" w:rsidRPr="004F3F31" w:rsidRDefault="004F3F31" w:rsidP="00EE5F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tCYCD6;1</w:t>
            </w:r>
            <w:r w:rsidR="00EE5FB0"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</w:t>
            </w: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_F</w:t>
            </w:r>
            <w:r w:rsidR="00EE5FB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6356" w:type="dxa"/>
            <w:shd w:val="clear" w:color="auto" w:fill="auto"/>
            <w:noWrap/>
            <w:vAlign w:val="bottom"/>
            <w:hideMark/>
          </w:tcPr>
          <w:p w:rsidR="004F3F31" w:rsidRPr="004F3F31" w:rsidRDefault="004F3F31" w:rsidP="004F3F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GACCCATCTCTGACGTATCTTGC</w:t>
            </w:r>
          </w:p>
        </w:tc>
      </w:tr>
      <w:tr w:rsidR="004F3F31" w:rsidRPr="004F3F31" w:rsidTr="004F3F31">
        <w:trPr>
          <w:trHeight w:val="255"/>
        </w:trPr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4F3F31" w:rsidRPr="004F3F31" w:rsidRDefault="004F3F31" w:rsidP="00EE5F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tCYCD6;1</w:t>
            </w:r>
            <w:r w:rsidR="00EE5FB0"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</w:t>
            </w: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_R</w:t>
            </w:r>
            <w:r w:rsidR="00EE5FB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ev</w:t>
            </w:r>
          </w:p>
        </w:tc>
        <w:tc>
          <w:tcPr>
            <w:tcW w:w="6356" w:type="dxa"/>
            <w:shd w:val="clear" w:color="auto" w:fill="auto"/>
            <w:noWrap/>
            <w:vAlign w:val="bottom"/>
            <w:hideMark/>
          </w:tcPr>
          <w:p w:rsidR="004F3F31" w:rsidRPr="004F3F31" w:rsidRDefault="004F3F31" w:rsidP="004F3F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GGGCTTTGACTGCGGCATATC</w:t>
            </w:r>
          </w:p>
        </w:tc>
      </w:tr>
      <w:tr w:rsidR="004F3F31" w:rsidRPr="004F3F31" w:rsidTr="004F3F31">
        <w:trPr>
          <w:trHeight w:val="255"/>
        </w:trPr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4F3F31" w:rsidRPr="004F3F31" w:rsidRDefault="004F3F31" w:rsidP="00EE5F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tDEL3</w:t>
            </w:r>
            <w:r w:rsidR="008E1464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/E2Ff</w:t>
            </w: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_</w:t>
            </w:r>
            <w:r w:rsidR="00EE5FB0"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</w:t>
            </w: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F</w:t>
            </w:r>
            <w:r w:rsidR="00EE5FB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6356" w:type="dxa"/>
            <w:shd w:val="clear" w:color="auto" w:fill="auto"/>
            <w:noWrap/>
            <w:vAlign w:val="bottom"/>
            <w:hideMark/>
          </w:tcPr>
          <w:p w:rsidR="004F3F31" w:rsidRPr="004F3F31" w:rsidRDefault="004F3F31" w:rsidP="004F3F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CCTTGCTTCTACCTACCAACCAC</w:t>
            </w:r>
          </w:p>
        </w:tc>
      </w:tr>
      <w:tr w:rsidR="004F3F31" w:rsidRPr="004F3F31" w:rsidTr="004F3F31">
        <w:trPr>
          <w:trHeight w:val="255"/>
        </w:trPr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4F3F31" w:rsidRPr="004F3F31" w:rsidRDefault="004F3F31" w:rsidP="00EE5F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tDEL3</w:t>
            </w:r>
            <w:r w:rsidR="008E1464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/E2Ff</w:t>
            </w:r>
            <w:r w:rsidR="00EE5FB0"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</w:t>
            </w: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_R</w:t>
            </w:r>
            <w:r w:rsidR="00EE5FB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ev</w:t>
            </w:r>
          </w:p>
        </w:tc>
        <w:tc>
          <w:tcPr>
            <w:tcW w:w="6356" w:type="dxa"/>
            <w:shd w:val="clear" w:color="auto" w:fill="auto"/>
            <w:noWrap/>
            <w:vAlign w:val="bottom"/>
            <w:hideMark/>
          </w:tcPr>
          <w:p w:rsidR="004F3F31" w:rsidRPr="004F3F31" w:rsidRDefault="004F3F31" w:rsidP="004F3F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TTCCATGCCTCCGTGAAATGCC</w:t>
            </w:r>
          </w:p>
        </w:tc>
      </w:tr>
      <w:tr w:rsidR="004F3F31" w:rsidRPr="004F3F31" w:rsidTr="004F3F31">
        <w:trPr>
          <w:trHeight w:val="255"/>
        </w:trPr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4F3F31" w:rsidRPr="004F3F31" w:rsidRDefault="004F3F31" w:rsidP="00EE5F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tE2Fa</w:t>
            </w:r>
            <w:r w:rsidR="00EE5FB0"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</w:t>
            </w: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_F</w:t>
            </w:r>
            <w:r w:rsidR="00EE5FB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6356" w:type="dxa"/>
            <w:shd w:val="clear" w:color="auto" w:fill="auto"/>
            <w:noWrap/>
            <w:vAlign w:val="bottom"/>
            <w:hideMark/>
          </w:tcPr>
          <w:p w:rsidR="004F3F31" w:rsidRPr="004F3F31" w:rsidRDefault="004F3F31" w:rsidP="004F3F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CCTCGTCAGCGAATTTGAAGGG</w:t>
            </w:r>
          </w:p>
        </w:tc>
      </w:tr>
      <w:tr w:rsidR="004F3F31" w:rsidRPr="004F3F31" w:rsidTr="004F3F31">
        <w:trPr>
          <w:trHeight w:val="255"/>
        </w:trPr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4F3F31" w:rsidRPr="004F3F31" w:rsidRDefault="004F3F31" w:rsidP="00EE5F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tE2Fa</w:t>
            </w:r>
            <w:r w:rsidR="00EE5FB0"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</w:t>
            </w: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_R</w:t>
            </w:r>
            <w:r w:rsidR="00EE5FB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ev</w:t>
            </w:r>
          </w:p>
        </w:tc>
        <w:tc>
          <w:tcPr>
            <w:tcW w:w="6356" w:type="dxa"/>
            <w:shd w:val="clear" w:color="auto" w:fill="auto"/>
            <w:noWrap/>
            <w:vAlign w:val="bottom"/>
            <w:hideMark/>
          </w:tcPr>
          <w:p w:rsidR="004F3F31" w:rsidRPr="004F3F31" w:rsidRDefault="004F3F31" w:rsidP="004F3F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ATAGGCAAGCATGCTGGTGGTG</w:t>
            </w:r>
          </w:p>
        </w:tc>
      </w:tr>
      <w:tr w:rsidR="004F3F31" w:rsidRPr="004F3F31" w:rsidTr="004F3F31">
        <w:trPr>
          <w:trHeight w:val="255"/>
        </w:trPr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4F3F31" w:rsidRPr="004F3F31" w:rsidRDefault="004F3F31" w:rsidP="00EE5F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tE2Fc</w:t>
            </w:r>
            <w:r w:rsidR="00EE5FB0"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</w:t>
            </w: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_F</w:t>
            </w:r>
            <w:r w:rsidR="00EE5FB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6356" w:type="dxa"/>
            <w:shd w:val="clear" w:color="auto" w:fill="auto"/>
            <w:noWrap/>
            <w:vAlign w:val="bottom"/>
            <w:hideMark/>
          </w:tcPr>
          <w:p w:rsidR="004F3F31" w:rsidRPr="004F3F31" w:rsidRDefault="004F3F31" w:rsidP="004F3F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TGCAATCTGAGGAAAGCAGGTTGG</w:t>
            </w:r>
          </w:p>
        </w:tc>
      </w:tr>
      <w:tr w:rsidR="004F3F31" w:rsidRPr="004F3F31" w:rsidTr="004F3F31">
        <w:trPr>
          <w:trHeight w:val="255"/>
        </w:trPr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4F3F31" w:rsidRPr="004F3F31" w:rsidRDefault="004F3F31" w:rsidP="00EE5F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tE2Fc</w:t>
            </w:r>
            <w:r w:rsidR="00EE5FB0"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</w:t>
            </w: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_R</w:t>
            </w:r>
            <w:r w:rsidR="00EE5FB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ev</w:t>
            </w:r>
          </w:p>
        </w:tc>
        <w:tc>
          <w:tcPr>
            <w:tcW w:w="6356" w:type="dxa"/>
            <w:shd w:val="clear" w:color="auto" w:fill="auto"/>
            <w:noWrap/>
            <w:vAlign w:val="bottom"/>
            <w:hideMark/>
          </w:tcPr>
          <w:p w:rsidR="004F3F31" w:rsidRPr="004F3F31" w:rsidRDefault="004F3F31" w:rsidP="004F3F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TCTGAGAGCTTCTTGTCGTTCCC</w:t>
            </w:r>
          </w:p>
        </w:tc>
      </w:tr>
      <w:tr w:rsidR="004F3F31" w:rsidRPr="004F3F31" w:rsidTr="004F3F31">
        <w:trPr>
          <w:trHeight w:val="255"/>
        </w:trPr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4F3F31" w:rsidRPr="004F3F31" w:rsidRDefault="004F3F31" w:rsidP="00EE5F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tKRP1</w:t>
            </w:r>
            <w:r w:rsidR="00EE5FB0"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</w:t>
            </w: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_F</w:t>
            </w:r>
            <w:r w:rsidR="00EE5FB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6356" w:type="dxa"/>
            <w:shd w:val="clear" w:color="auto" w:fill="auto"/>
            <w:noWrap/>
            <w:vAlign w:val="bottom"/>
            <w:hideMark/>
          </w:tcPr>
          <w:p w:rsidR="004F3F31" w:rsidRPr="004F3F31" w:rsidRDefault="004F3F31" w:rsidP="004F3F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CGGAGCCGGAGAATTGTTTATG</w:t>
            </w:r>
          </w:p>
        </w:tc>
      </w:tr>
      <w:tr w:rsidR="004F3F31" w:rsidRPr="004F3F31" w:rsidTr="004F3F31">
        <w:trPr>
          <w:trHeight w:val="255"/>
        </w:trPr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4F3F31" w:rsidRPr="004F3F31" w:rsidRDefault="004F3F31" w:rsidP="00EE5F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tKRP1</w:t>
            </w:r>
            <w:r w:rsidR="00EE5FB0"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</w:t>
            </w: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_R</w:t>
            </w:r>
            <w:r w:rsidR="00EE5FB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ev</w:t>
            </w:r>
          </w:p>
        </w:tc>
        <w:tc>
          <w:tcPr>
            <w:tcW w:w="6356" w:type="dxa"/>
            <w:shd w:val="clear" w:color="auto" w:fill="auto"/>
            <w:noWrap/>
            <w:vAlign w:val="bottom"/>
            <w:hideMark/>
          </w:tcPr>
          <w:p w:rsidR="004F3F31" w:rsidRPr="004F3F31" w:rsidRDefault="004F3F31" w:rsidP="004F3F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GAAACTCCATTATCACCGACGAC</w:t>
            </w:r>
          </w:p>
        </w:tc>
      </w:tr>
      <w:tr w:rsidR="004F3F31" w:rsidRPr="004F3F31" w:rsidTr="004F3F31">
        <w:trPr>
          <w:trHeight w:val="255"/>
        </w:trPr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4F3F31" w:rsidRPr="004F3F31" w:rsidRDefault="004F3F31" w:rsidP="00EE5F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tKRP3</w:t>
            </w:r>
            <w:r w:rsidR="00EE5FB0"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</w:t>
            </w: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_F</w:t>
            </w:r>
            <w:r w:rsidR="00EE5FB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6356" w:type="dxa"/>
            <w:shd w:val="clear" w:color="auto" w:fill="auto"/>
            <w:noWrap/>
            <w:vAlign w:val="bottom"/>
            <w:hideMark/>
          </w:tcPr>
          <w:p w:rsidR="004F3F31" w:rsidRPr="004F3F31" w:rsidRDefault="004F3F31" w:rsidP="004F3F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CAGCTCCAAGTCCAGGTGTTC</w:t>
            </w:r>
          </w:p>
        </w:tc>
      </w:tr>
      <w:tr w:rsidR="004F3F31" w:rsidRPr="004F3F31" w:rsidTr="004F3F31">
        <w:trPr>
          <w:trHeight w:val="255"/>
        </w:trPr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4F3F31" w:rsidRPr="004F3F31" w:rsidRDefault="004F3F31" w:rsidP="00EE5F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tKRP3</w:t>
            </w:r>
            <w:r w:rsidR="00EE5FB0"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</w:t>
            </w: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_R</w:t>
            </w:r>
            <w:r w:rsidR="00EE5FB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ev</w:t>
            </w:r>
          </w:p>
        </w:tc>
        <w:tc>
          <w:tcPr>
            <w:tcW w:w="6356" w:type="dxa"/>
            <w:shd w:val="clear" w:color="auto" w:fill="auto"/>
            <w:noWrap/>
            <w:vAlign w:val="bottom"/>
            <w:hideMark/>
          </w:tcPr>
          <w:p w:rsidR="004F3F31" w:rsidRPr="004F3F31" w:rsidRDefault="004F3F31" w:rsidP="004F3F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TCAGCGGCGGAGGAATTAAGC</w:t>
            </w:r>
          </w:p>
        </w:tc>
      </w:tr>
      <w:tr w:rsidR="00323E19" w:rsidRPr="004F3F31" w:rsidTr="004F3F31">
        <w:trPr>
          <w:trHeight w:val="255"/>
        </w:trPr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323E19" w:rsidRPr="008E1464" w:rsidRDefault="00323E19" w:rsidP="00EE5F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8E1464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tMYB3R1 _Fw</w:t>
            </w:r>
          </w:p>
        </w:tc>
        <w:tc>
          <w:tcPr>
            <w:tcW w:w="6356" w:type="dxa"/>
            <w:shd w:val="clear" w:color="auto" w:fill="auto"/>
            <w:noWrap/>
            <w:vAlign w:val="bottom"/>
            <w:hideMark/>
          </w:tcPr>
          <w:p w:rsidR="00323E19" w:rsidRPr="008E1464" w:rsidRDefault="00323E19" w:rsidP="004F3F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8E1464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GCGTGAGATGAAAGCACCTAC</w:t>
            </w:r>
          </w:p>
        </w:tc>
      </w:tr>
      <w:tr w:rsidR="00323E19" w:rsidRPr="004F3F31" w:rsidTr="004F3F31">
        <w:trPr>
          <w:trHeight w:val="255"/>
        </w:trPr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323E19" w:rsidRPr="008E1464" w:rsidRDefault="00323E19" w:rsidP="00EE5F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8E1464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tMYB3R1_Rev</w:t>
            </w:r>
          </w:p>
        </w:tc>
        <w:tc>
          <w:tcPr>
            <w:tcW w:w="6356" w:type="dxa"/>
            <w:shd w:val="clear" w:color="auto" w:fill="auto"/>
            <w:noWrap/>
            <w:vAlign w:val="bottom"/>
            <w:hideMark/>
          </w:tcPr>
          <w:p w:rsidR="00323E19" w:rsidRPr="008E1464" w:rsidRDefault="00323E19" w:rsidP="004F3F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8E1464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GCTTTACACAAGACTTCGTCCTC</w:t>
            </w:r>
          </w:p>
        </w:tc>
      </w:tr>
      <w:tr w:rsidR="004F3F31" w:rsidRPr="004F3F31" w:rsidTr="004F3F31">
        <w:trPr>
          <w:trHeight w:val="255"/>
        </w:trPr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4F3F31" w:rsidRPr="004F3F31" w:rsidRDefault="004F3F31" w:rsidP="00EE5F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lastRenderedPageBreak/>
              <w:t>AtMYB3R4</w:t>
            </w:r>
            <w:r w:rsidR="00EE5FB0"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</w:t>
            </w: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_F</w:t>
            </w:r>
            <w:r w:rsidR="00EE5FB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6356" w:type="dxa"/>
            <w:shd w:val="clear" w:color="auto" w:fill="auto"/>
            <w:noWrap/>
            <w:vAlign w:val="bottom"/>
            <w:hideMark/>
          </w:tcPr>
          <w:p w:rsidR="004F3F31" w:rsidRPr="004F3F31" w:rsidRDefault="004F3F31" w:rsidP="004F3F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GCACAATACCGGTAAGCCAGTC</w:t>
            </w:r>
          </w:p>
        </w:tc>
      </w:tr>
      <w:tr w:rsidR="004F3F31" w:rsidRPr="004F3F31" w:rsidTr="004F3F31">
        <w:trPr>
          <w:trHeight w:val="255"/>
        </w:trPr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4F3F31" w:rsidRPr="004F3F31" w:rsidRDefault="004F3F31" w:rsidP="00EE5F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tMYB3R4</w:t>
            </w:r>
            <w:r w:rsidR="00EE5FB0"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</w:t>
            </w: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_R</w:t>
            </w:r>
            <w:r w:rsidR="00EE5FB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ev</w:t>
            </w:r>
          </w:p>
        </w:tc>
        <w:tc>
          <w:tcPr>
            <w:tcW w:w="6356" w:type="dxa"/>
            <w:shd w:val="clear" w:color="auto" w:fill="auto"/>
            <w:noWrap/>
            <w:vAlign w:val="bottom"/>
            <w:hideMark/>
          </w:tcPr>
          <w:p w:rsidR="004F3F31" w:rsidRPr="004F3F31" w:rsidRDefault="004F3F31" w:rsidP="004F3F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GGGTTGAAACTTGCGCCTTCTC</w:t>
            </w:r>
          </w:p>
        </w:tc>
      </w:tr>
      <w:tr w:rsidR="004F3F31" w:rsidRPr="004F3F31" w:rsidTr="004F3F31">
        <w:trPr>
          <w:trHeight w:val="255"/>
        </w:trPr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4F3F31" w:rsidRPr="004F3F31" w:rsidRDefault="004F3F31" w:rsidP="00EE5F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tSMR1</w:t>
            </w:r>
            <w:r w:rsidR="00EE5FB0"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</w:t>
            </w: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_F</w:t>
            </w:r>
            <w:r w:rsidR="00EE5FB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6356" w:type="dxa"/>
            <w:shd w:val="clear" w:color="auto" w:fill="auto"/>
            <w:noWrap/>
            <w:vAlign w:val="bottom"/>
            <w:hideMark/>
          </w:tcPr>
          <w:p w:rsidR="004F3F31" w:rsidRPr="004F3F31" w:rsidRDefault="004F3F31" w:rsidP="004F3F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AAAGAAGGACGAAGGTGATGACG</w:t>
            </w:r>
          </w:p>
        </w:tc>
      </w:tr>
      <w:tr w:rsidR="004F3F31" w:rsidRPr="004F3F31" w:rsidTr="004F3F31">
        <w:trPr>
          <w:trHeight w:val="255"/>
        </w:trPr>
        <w:tc>
          <w:tcPr>
            <w:tcW w:w="196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F3F31" w:rsidRPr="004F3F31" w:rsidRDefault="004F3F31" w:rsidP="00EE5F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tSMR1</w:t>
            </w:r>
            <w:r w:rsidR="00EE5FB0"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</w:t>
            </w: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_R</w:t>
            </w:r>
            <w:r w:rsidR="00EE5FB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ev</w:t>
            </w:r>
          </w:p>
        </w:tc>
        <w:tc>
          <w:tcPr>
            <w:tcW w:w="635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F3F31" w:rsidRPr="004F3F31" w:rsidRDefault="004F3F31" w:rsidP="004F3F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TGTTCTTGGGATGTGGGTGTGC</w:t>
            </w:r>
          </w:p>
        </w:tc>
      </w:tr>
      <w:tr w:rsidR="004F3F31" w:rsidRPr="004F3F31" w:rsidTr="004F3F31">
        <w:trPr>
          <w:trHeight w:val="255"/>
        </w:trPr>
        <w:tc>
          <w:tcPr>
            <w:tcW w:w="196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F3F31" w:rsidRPr="004F3F31" w:rsidRDefault="004F3F31" w:rsidP="00EE5F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tSMR6</w:t>
            </w:r>
            <w:r w:rsidR="00EE5FB0"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</w:t>
            </w: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_F</w:t>
            </w:r>
            <w:r w:rsidR="00EE5FB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635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F3F31" w:rsidRPr="004F3F31" w:rsidRDefault="004F3F31" w:rsidP="004F3F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CCGACAGCGAAGGAAACGAAG</w:t>
            </w:r>
          </w:p>
        </w:tc>
      </w:tr>
      <w:tr w:rsidR="004F3F31" w:rsidRPr="004F3F31" w:rsidTr="004F3F31">
        <w:trPr>
          <w:trHeight w:val="255"/>
        </w:trPr>
        <w:tc>
          <w:tcPr>
            <w:tcW w:w="196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3F31" w:rsidRPr="004F3F31" w:rsidRDefault="004F3F31" w:rsidP="00EE5F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tSMR6</w:t>
            </w:r>
            <w:r w:rsidR="00EE5FB0"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</w:t>
            </w: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_R</w:t>
            </w:r>
            <w:r w:rsidR="00EE5FB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ev</w:t>
            </w:r>
          </w:p>
        </w:tc>
        <w:tc>
          <w:tcPr>
            <w:tcW w:w="63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3F31" w:rsidRPr="004F3F31" w:rsidRDefault="004F3F31" w:rsidP="004F3F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TTTCTCGGTGCTGGTGGACATTC</w:t>
            </w:r>
          </w:p>
        </w:tc>
      </w:tr>
      <w:tr w:rsidR="004F3F31" w:rsidRPr="004F3F31" w:rsidTr="004F3F31">
        <w:trPr>
          <w:trHeight w:val="255"/>
        </w:trPr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4F3F31" w:rsidRPr="004F3F31" w:rsidRDefault="004F3F31" w:rsidP="00EE5F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tSMR8</w:t>
            </w:r>
            <w:r w:rsidR="00EE5FB0"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</w:t>
            </w: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_F</w:t>
            </w:r>
            <w:r w:rsidR="00EE5FB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6356" w:type="dxa"/>
            <w:shd w:val="clear" w:color="auto" w:fill="auto"/>
            <w:noWrap/>
            <w:vAlign w:val="bottom"/>
            <w:hideMark/>
          </w:tcPr>
          <w:p w:rsidR="004F3F31" w:rsidRPr="004F3F31" w:rsidRDefault="004F3F31" w:rsidP="004F3F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GCGGTTTCCGTCAGAATTCCAAG</w:t>
            </w:r>
          </w:p>
        </w:tc>
      </w:tr>
      <w:tr w:rsidR="004F3F31" w:rsidRPr="004F3F31" w:rsidTr="004F3F31">
        <w:trPr>
          <w:trHeight w:val="255"/>
        </w:trPr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4F3F31" w:rsidRPr="004F3F31" w:rsidRDefault="004F3F31" w:rsidP="00EE5F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tSMR8</w:t>
            </w:r>
            <w:r w:rsidR="00EE5FB0"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</w:t>
            </w: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_R</w:t>
            </w:r>
            <w:r w:rsidR="00EE5FB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ev</w:t>
            </w:r>
          </w:p>
        </w:tc>
        <w:tc>
          <w:tcPr>
            <w:tcW w:w="6356" w:type="dxa"/>
            <w:shd w:val="clear" w:color="auto" w:fill="auto"/>
            <w:noWrap/>
            <w:vAlign w:val="bottom"/>
            <w:hideMark/>
          </w:tcPr>
          <w:p w:rsidR="004F3F31" w:rsidRPr="004F3F31" w:rsidRDefault="004F3F31" w:rsidP="004F3F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GCACTTCAACGACGGTTTACGC</w:t>
            </w:r>
          </w:p>
        </w:tc>
      </w:tr>
      <w:tr w:rsidR="004F3F31" w:rsidRPr="004F3F31" w:rsidTr="004F3F31">
        <w:trPr>
          <w:trHeight w:val="255"/>
        </w:trPr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4F3F31" w:rsidRPr="004F3F31" w:rsidRDefault="004F3F31" w:rsidP="00EE5F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t18sRNA</w:t>
            </w:r>
            <w:r w:rsidR="00EE5FB0"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</w:t>
            </w: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_F</w:t>
            </w:r>
            <w:r w:rsidR="00EE5FB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w</w:t>
            </w:r>
          </w:p>
        </w:tc>
        <w:tc>
          <w:tcPr>
            <w:tcW w:w="6356" w:type="dxa"/>
            <w:shd w:val="clear" w:color="auto" w:fill="auto"/>
            <w:noWrap/>
            <w:vAlign w:val="bottom"/>
            <w:hideMark/>
          </w:tcPr>
          <w:p w:rsidR="004F3F31" w:rsidRPr="004F3F31" w:rsidRDefault="004F3F31" w:rsidP="004F3F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TTTCGATGGTAGGATAGTGGC</w:t>
            </w:r>
          </w:p>
        </w:tc>
      </w:tr>
      <w:tr w:rsidR="004F3F31" w:rsidRPr="004F3F31" w:rsidTr="004F3F31">
        <w:trPr>
          <w:trHeight w:val="255"/>
        </w:trPr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4F3F31" w:rsidRPr="004F3F31" w:rsidRDefault="004F3F31" w:rsidP="00EE5F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t18sRNA</w:t>
            </w:r>
            <w:r w:rsidR="00EE5FB0"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</w:t>
            </w: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_R</w:t>
            </w:r>
            <w:r w:rsidR="00EE5FB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ev</w:t>
            </w:r>
          </w:p>
        </w:tc>
        <w:tc>
          <w:tcPr>
            <w:tcW w:w="6356" w:type="dxa"/>
            <w:shd w:val="clear" w:color="auto" w:fill="auto"/>
            <w:noWrap/>
            <w:vAlign w:val="bottom"/>
            <w:hideMark/>
          </w:tcPr>
          <w:p w:rsidR="004F3F31" w:rsidRPr="004F3F31" w:rsidRDefault="004F3F31" w:rsidP="004F3F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GTCAGGATTGGGTAATTTGCG</w:t>
            </w:r>
          </w:p>
        </w:tc>
      </w:tr>
      <w:tr w:rsidR="004F3F31" w:rsidRPr="004F3F31" w:rsidTr="004F3F31">
        <w:trPr>
          <w:trHeight w:val="255"/>
        </w:trPr>
        <w:tc>
          <w:tcPr>
            <w:tcW w:w="196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F3F31" w:rsidRPr="004F3F31" w:rsidRDefault="004F3F31" w:rsidP="004F3F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635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F3F31" w:rsidRPr="004F3F31" w:rsidRDefault="004F3F31" w:rsidP="004F3F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63058F" w:rsidRPr="004F3F31" w:rsidTr="00457BA6">
        <w:trPr>
          <w:trHeight w:val="255"/>
        </w:trPr>
        <w:tc>
          <w:tcPr>
            <w:tcW w:w="831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58F" w:rsidRPr="004F3F31" w:rsidRDefault="0063058F" w:rsidP="004F3F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  <w:t xml:space="preserve">amiRNA 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  <w:t>cloning p</w:t>
            </w:r>
            <w:r w:rsidRPr="004F3F31"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  <w:t>rimers</w:t>
            </w:r>
          </w:p>
        </w:tc>
      </w:tr>
      <w:tr w:rsidR="004F3F31" w:rsidRPr="004F3F31" w:rsidTr="004F3F31">
        <w:trPr>
          <w:trHeight w:val="255"/>
        </w:trPr>
        <w:tc>
          <w:tcPr>
            <w:tcW w:w="19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F3F31" w:rsidRPr="004F3F31" w:rsidRDefault="004F3F31" w:rsidP="004F3F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63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F3F31" w:rsidRPr="004F3F31" w:rsidRDefault="004F3F31" w:rsidP="004F3F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4F3F31" w:rsidRPr="004F3F31" w:rsidTr="004F3F31">
        <w:trPr>
          <w:trHeight w:val="255"/>
        </w:trPr>
        <w:tc>
          <w:tcPr>
            <w:tcW w:w="196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3F31" w:rsidRPr="004F3F31" w:rsidRDefault="004F3F31" w:rsidP="004F3F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I miR-s E2Fa</w:t>
            </w:r>
          </w:p>
        </w:tc>
        <w:tc>
          <w:tcPr>
            <w:tcW w:w="63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3F31" w:rsidRPr="004F3F31" w:rsidRDefault="004F3F31" w:rsidP="004F3F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gaTTCGACGATAATCTAACGCTCtctctcttttgtattcc</w:t>
            </w:r>
          </w:p>
        </w:tc>
      </w:tr>
      <w:tr w:rsidR="004F3F31" w:rsidRPr="004F3F31" w:rsidTr="004F3F31">
        <w:trPr>
          <w:trHeight w:val="255"/>
        </w:trPr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4F3F31" w:rsidRPr="004F3F31" w:rsidRDefault="004F3F31" w:rsidP="004F3F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II miR-a E2Fa</w:t>
            </w: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ab/>
            </w:r>
          </w:p>
        </w:tc>
        <w:tc>
          <w:tcPr>
            <w:tcW w:w="6356" w:type="dxa"/>
            <w:shd w:val="clear" w:color="auto" w:fill="auto"/>
            <w:noWrap/>
            <w:vAlign w:val="bottom"/>
            <w:hideMark/>
          </w:tcPr>
          <w:p w:rsidR="004F3F31" w:rsidRPr="004F3F31" w:rsidRDefault="004F3F31" w:rsidP="004F3F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gaGAGCGTTAGATTATCGTCGAAtcaaagagaatcaatga</w:t>
            </w:r>
          </w:p>
        </w:tc>
      </w:tr>
      <w:tr w:rsidR="004F3F31" w:rsidRPr="004F3F31" w:rsidTr="004F3F31">
        <w:trPr>
          <w:trHeight w:val="255"/>
        </w:trPr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4F3F31" w:rsidRPr="004F3F31" w:rsidRDefault="004F3F31" w:rsidP="004F3F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III miR*s E2Fa</w:t>
            </w:r>
          </w:p>
        </w:tc>
        <w:tc>
          <w:tcPr>
            <w:tcW w:w="6356" w:type="dxa"/>
            <w:shd w:val="clear" w:color="auto" w:fill="auto"/>
            <w:noWrap/>
            <w:vAlign w:val="bottom"/>
            <w:hideMark/>
          </w:tcPr>
          <w:p w:rsidR="004F3F31" w:rsidRPr="004F3F31" w:rsidRDefault="004F3F31" w:rsidP="004F3F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gaGAACGTTAGATTAACGTCGATtcacaggtcgtgatatg</w:t>
            </w:r>
          </w:p>
        </w:tc>
      </w:tr>
      <w:tr w:rsidR="004F3F31" w:rsidRPr="004F3F31" w:rsidTr="004F3F31">
        <w:trPr>
          <w:trHeight w:val="255"/>
        </w:trPr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4F3F31" w:rsidRPr="004F3F31" w:rsidRDefault="004F3F31" w:rsidP="004F3F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IV miR* E2Fa</w:t>
            </w:r>
          </w:p>
        </w:tc>
        <w:tc>
          <w:tcPr>
            <w:tcW w:w="6356" w:type="dxa"/>
            <w:shd w:val="clear" w:color="auto" w:fill="auto"/>
            <w:noWrap/>
            <w:vAlign w:val="bottom"/>
            <w:hideMark/>
          </w:tcPr>
          <w:p w:rsidR="004F3F31" w:rsidRPr="004F3F31" w:rsidRDefault="004F3F31" w:rsidP="004F3F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4F3F31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gaATCGACGTTAATCTAACGTTCtctacatatatattcct</w:t>
            </w:r>
          </w:p>
        </w:tc>
      </w:tr>
      <w:tr w:rsidR="009E0408" w:rsidRPr="004F3F31" w:rsidTr="004F3F31">
        <w:trPr>
          <w:trHeight w:val="255"/>
        </w:trPr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9E0408" w:rsidRPr="004F3F31" w:rsidRDefault="009E0408" w:rsidP="004F3F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9E0408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miRNA primer A</w:t>
            </w:r>
          </w:p>
        </w:tc>
        <w:tc>
          <w:tcPr>
            <w:tcW w:w="6356" w:type="dxa"/>
            <w:shd w:val="clear" w:color="auto" w:fill="auto"/>
            <w:noWrap/>
            <w:vAlign w:val="bottom"/>
            <w:hideMark/>
          </w:tcPr>
          <w:p w:rsidR="009E0408" w:rsidRPr="004F3F31" w:rsidRDefault="009E0408" w:rsidP="004F3F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9E0408"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  <w:t>cacc</w:t>
            </w:r>
            <w:r w:rsidRPr="009E0408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TGCAAGGCGATTAAGTTGGGTAAC</w:t>
            </w:r>
          </w:p>
        </w:tc>
      </w:tr>
      <w:tr w:rsidR="009E0408" w:rsidRPr="004F3F31" w:rsidTr="004F3F31">
        <w:trPr>
          <w:trHeight w:val="255"/>
        </w:trPr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9E0408" w:rsidRPr="004F3F31" w:rsidRDefault="009E0408" w:rsidP="004F3F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9E0408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miRNA primer B</w:t>
            </w:r>
          </w:p>
        </w:tc>
        <w:tc>
          <w:tcPr>
            <w:tcW w:w="6356" w:type="dxa"/>
            <w:shd w:val="clear" w:color="auto" w:fill="auto"/>
            <w:noWrap/>
            <w:vAlign w:val="bottom"/>
            <w:hideMark/>
          </w:tcPr>
          <w:p w:rsidR="009E0408" w:rsidRPr="004F3F31" w:rsidRDefault="009E0408" w:rsidP="004F3F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9E0408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GCGGATAACAATTTCACACAGGAAACAG</w:t>
            </w:r>
          </w:p>
        </w:tc>
      </w:tr>
      <w:tr w:rsidR="004F3F31" w:rsidRPr="004F3F31" w:rsidTr="004F3F31">
        <w:trPr>
          <w:trHeight w:val="255"/>
        </w:trPr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4F3F31" w:rsidRPr="004F3F31" w:rsidRDefault="004F3F31" w:rsidP="004F3F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6356" w:type="dxa"/>
            <w:shd w:val="clear" w:color="auto" w:fill="auto"/>
            <w:noWrap/>
            <w:vAlign w:val="bottom"/>
            <w:hideMark/>
          </w:tcPr>
          <w:p w:rsidR="004F3F31" w:rsidRPr="004F3F31" w:rsidRDefault="004F3F31" w:rsidP="004F3F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</w:tbl>
    <w:p w:rsidR="004F3F31" w:rsidRDefault="004F3F31"/>
    <w:sectPr w:rsidR="004F3F31" w:rsidSect="000738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3F31"/>
    <w:rsid w:val="0007389C"/>
    <w:rsid w:val="00323E19"/>
    <w:rsid w:val="003504DB"/>
    <w:rsid w:val="00380427"/>
    <w:rsid w:val="004E656A"/>
    <w:rsid w:val="004F3F31"/>
    <w:rsid w:val="0063058F"/>
    <w:rsid w:val="00661C52"/>
    <w:rsid w:val="006C62D9"/>
    <w:rsid w:val="00744EF8"/>
    <w:rsid w:val="008A1BDA"/>
    <w:rsid w:val="008E1464"/>
    <w:rsid w:val="009A52E9"/>
    <w:rsid w:val="009C783E"/>
    <w:rsid w:val="009E0408"/>
    <w:rsid w:val="009F56CB"/>
    <w:rsid w:val="00C37C10"/>
    <w:rsid w:val="00EA3105"/>
    <w:rsid w:val="00EE5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38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65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656A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38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65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656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13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2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76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9</Words>
  <Characters>2276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GR</dc:creator>
  <cp:lastModifiedBy>Maville Morillo</cp:lastModifiedBy>
  <cp:revision>2</cp:revision>
  <cp:lastPrinted>2018-06-14T11:17:00Z</cp:lastPrinted>
  <dcterms:created xsi:type="dcterms:W3CDTF">2018-09-19T04:05:00Z</dcterms:created>
  <dcterms:modified xsi:type="dcterms:W3CDTF">2018-09-19T04:05:00Z</dcterms:modified>
</cp:coreProperties>
</file>